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3DD5F" w14:textId="77777777" w:rsidR="00C87B59" w:rsidRPr="00F70F8F" w:rsidRDefault="00B00102" w:rsidP="00C87B59">
      <w:pPr>
        <w:spacing w:line="360" w:lineRule="atLeast"/>
        <w:rPr>
          <w:rFonts w:cs="Helvetica"/>
          <w:b/>
          <w:color w:val="0A0905"/>
          <w:u w:val="single"/>
          <w:lang w:val="en"/>
        </w:rPr>
      </w:pPr>
      <w:r>
        <w:rPr>
          <w:rFonts w:cs="Helvetica"/>
          <w:b/>
          <w:color w:val="0A0905"/>
          <w:u w:val="single"/>
          <w:lang w:val="en"/>
        </w:rPr>
        <w:t>Additional file 3</w:t>
      </w:r>
      <w:r w:rsidR="00C87B59" w:rsidRPr="00F70F8F">
        <w:rPr>
          <w:rFonts w:cs="Helvetica"/>
          <w:b/>
          <w:color w:val="0A0905"/>
          <w:u w:val="single"/>
          <w:lang w:val="en"/>
        </w:rPr>
        <w:t>: Charti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4508"/>
      </w:tblGrid>
      <w:tr w:rsidR="00C87B59" w14:paraId="01C985BB" w14:textId="77777777" w:rsidTr="00424FF8">
        <w:tc>
          <w:tcPr>
            <w:tcW w:w="9016" w:type="dxa"/>
            <w:gridSpan w:val="3"/>
          </w:tcPr>
          <w:p w14:paraId="5E306618" w14:textId="7D3A5D11" w:rsidR="00C87B59" w:rsidRPr="00991A43" w:rsidRDefault="00587DD4" w:rsidP="00424FF8">
            <w:pPr>
              <w:rPr>
                <w:rFonts w:cs="Arial"/>
                <w:b/>
              </w:rPr>
            </w:pPr>
            <w:r>
              <w:rPr>
                <w:rStyle w:val="Strong"/>
                <w:rFonts w:ascii="Segoe UI" w:hAnsi="Segoe UI" w:cs="Segoe UI"/>
                <w:color w:val="172B4D"/>
                <w:sz w:val="21"/>
                <w:szCs w:val="21"/>
                <w:shd w:val="clear" w:color="auto" w:fill="FFFFFF"/>
              </w:rPr>
              <w:t>Scoping Review Details</w:t>
            </w:r>
          </w:p>
        </w:tc>
      </w:tr>
      <w:tr w:rsidR="00C87B59" w14:paraId="58FB2B63" w14:textId="77777777" w:rsidTr="00424FF8">
        <w:tc>
          <w:tcPr>
            <w:tcW w:w="2547" w:type="dxa"/>
          </w:tcPr>
          <w:p w14:paraId="2B1C16B3" w14:textId="77777777" w:rsidR="00C87B59" w:rsidRDefault="00C87B59" w:rsidP="00424FF8">
            <w:r>
              <w:t>Scoping review title</w:t>
            </w:r>
          </w:p>
        </w:tc>
        <w:tc>
          <w:tcPr>
            <w:tcW w:w="6469" w:type="dxa"/>
            <w:gridSpan w:val="2"/>
          </w:tcPr>
          <w:p w14:paraId="6F9F9A9B" w14:textId="62556AE2" w:rsidR="00C87B59" w:rsidRPr="00991A43" w:rsidRDefault="00D85970" w:rsidP="00424FF8">
            <w:pPr>
              <w:rPr>
                <w:rFonts w:cs="Arial"/>
              </w:rPr>
            </w:pPr>
            <w:r w:rsidRPr="00D85970">
              <w:rPr>
                <w:rFonts w:cs="Arial"/>
              </w:rPr>
              <w:t>Non-primary progressive language impairment in neurodegenerative conditions</w:t>
            </w:r>
            <w:r w:rsidR="00C87B59">
              <w:rPr>
                <w:rFonts w:cs="Arial"/>
              </w:rPr>
              <w:t>.</w:t>
            </w:r>
          </w:p>
        </w:tc>
      </w:tr>
      <w:tr w:rsidR="00C87B59" w14:paraId="0ABFBC31" w14:textId="77777777" w:rsidTr="00424FF8">
        <w:tc>
          <w:tcPr>
            <w:tcW w:w="2547" w:type="dxa"/>
          </w:tcPr>
          <w:p w14:paraId="36BC5134" w14:textId="77777777" w:rsidR="00C87B59" w:rsidRDefault="00C87B59" w:rsidP="00424FF8">
            <w:r>
              <w:t>Research questions</w:t>
            </w:r>
          </w:p>
        </w:tc>
        <w:tc>
          <w:tcPr>
            <w:tcW w:w="6469" w:type="dxa"/>
            <w:gridSpan w:val="2"/>
          </w:tcPr>
          <w:p w14:paraId="3BECE0CA" w14:textId="151915B1" w:rsidR="00D85970" w:rsidRPr="00D85970" w:rsidRDefault="00D85970" w:rsidP="00D85970">
            <w:pPr>
              <w:pStyle w:val="ListParagraph"/>
              <w:numPr>
                <w:ilvl w:val="0"/>
                <w:numId w:val="2"/>
              </w:numPr>
              <w:rPr>
                <w:rFonts w:cs="Arial"/>
              </w:rPr>
            </w:pPr>
            <w:r w:rsidRPr="00D85970">
              <w:rPr>
                <w:rFonts w:cs="Arial"/>
              </w:rPr>
              <w:t>What are the currently reported language impairments in non-language led dementias?</w:t>
            </w:r>
          </w:p>
          <w:p w14:paraId="09788751" w14:textId="499931D2" w:rsidR="00D85970" w:rsidRPr="00D85970" w:rsidRDefault="00D85970" w:rsidP="00D85970">
            <w:pPr>
              <w:pStyle w:val="ListParagraph"/>
              <w:numPr>
                <w:ilvl w:val="0"/>
                <w:numId w:val="2"/>
              </w:numPr>
              <w:rPr>
                <w:rFonts w:cs="Arial"/>
              </w:rPr>
            </w:pPr>
            <w:r w:rsidRPr="00D85970">
              <w:rPr>
                <w:rFonts w:cs="Arial"/>
              </w:rPr>
              <w:t>What is the clinical significance of these impairments? E.g. impact on quality of life, activities of daily living or any other measures used to evaluate these constructs.</w:t>
            </w:r>
          </w:p>
          <w:p w14:paraId="705BBF1D" w14:textId="2DD97E63" w:rsidR="00C87B59" w:rsidRDefault="00D85970" w:rsidP="00D85970">
            <w:pPr>
              <w:pStyle w:val="ListParagraph"/>
              <w:numPr>
                <w:ilvl w:val="0"/>
                <w:numId w:val="2"/>
              </w:numPr>
            </w:pPr>
            <w:r w:rsidRPr="00D85970">
              <w:rPr>
                <w:rFonts w:cs="Arial"/>
              </w:rPr>
              <w:t xml:space="preserve">What </w:t>
            </w:r>
            <w:proofErr w:type="gramStart"/>
            <w:r w:rsidRPr="00D85970">
              <w:rPr>
                <w:rFonts w:cs="Arial"/>
              </w:rPr>
              <w:t>are</w:t>
            </w:r>
            <w:proofErr w:type="gramEnd"/>
            <w:r w:rsidRPr="00D85970">
              <w:rPr>
                <w:rFonts w:cs="Arial"/>
              </w:rPr>
              <w:t xml:space="preserve"> the reported language-based interventions for these patients?</w:t>
            </w:r>
          </w:p>
        </w:tc>
      </w:tr>
      <w:tr w:rsidR="00C87B59" w14:paraId="6F37F7EF" w14:textId="77777777" w:rsidTr="00424FF8">
        <w:tc>
          <w:tcPr>
            <w:tcW w:w="2547" w:type="dxa"/>
          </w:tcPr>
          <w:p w14:paraId="78A352A1" w14:textId="77777777" w:rsidR="00C87B59" w:rsidRDefault="00C87B59" w:rsidP="00424FF8">
            <w:r>
              <w:t>Objectives</w:t>
            </w:r>
          </w:p>
        </w:tc>
        <w:tc>
          <w:tcPr>
            <w:tcW w:w="6469" w:type="dxa"/>
            <w:gridSpan w:val="2"/>
          </w:tcPr>
          <w:p w14:paraId="2CA5D87C" w14:textId="3E630124" w:rsidR="00C87B59" w:rsidRPr="00900BA2" w:rsidRDefault="00C87B59" w:rsidP="00D85970">
            <w:pPr>
              <w:pStyle w:val="ListParagraph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 xml:space="preserve">Systematically map the published research </w:t>
            </w:r>
            <w:r w:rsidR="00D85970" w:rsidRPr="00D85970">
              <w:t>concerning progressive language impairments in non-language-led neurodegenerative conditions (i.e. excluding PPA syndromes)</w:t>
            </w:r>
            <w:r>
              <w:rPr>
                <w:rFonts w:cs="Arial"/>
              </w:rPr>
              <w:t>.</w:t>
            </w:r>
          </w:p>
          <w:p w14:paraId="7943AF1E" w14:textId="00E84113" w:rsidR="00D85970" w:rsidRDefault="00D85970" w:rsidP="00D85970">
            <w:pPr>
              <w:pStyle w:val="ListParagraph"/>
              <w:numPr>
                <w:ilvl w:val="0"/>
                <w:numId w:val="3"/>
              </w:numPr>
              <w:rPr>
                <w:rFonts w:cs="Arial"/>
              </w:rPr>
            </w:pPr>
            <w:r>
              <w:t xml:space="preserve">Provide an overview </w:t>
            </w:r>
            <w:r w:rsidRPr="00D85970">
              <w:t>of the breadth and severity of language impairment</w:t>
            </w:r>
          </w:p>
          <w:p w14:paraId="4496FB6A" w14:textId="5C2B2066" w:rsidR="00C87B59" w:rsidRPr="00D85970" w:rsidRDefault="00D85970" w:rsidP="00D85970">
            <w:pPr>
              <w:pStyle w:val="ListParagraph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Identify and s</w:t>
            </w:r>
            <w:r w:rsidR="00C87B59" w:rsidRPr="00900BA2">
              <w:rPr>
                <w:rFonts w:cs="Arial"/>
              </w:rPr>
              <w:t xml:space="preserve">ummarise </w:t>
            </w:r>
            <w:r w:rsidRPr="00D85970">
              <w:t>current treatment approache</w:t>
            </w:r>
            <w:r>
              <w:t xml:space="preserve">s </w:t>
            </w:r>
          </w:p>
        </w:tc>
      </w:tr>
      <w:tr w:rsidR="00C87B59" w14:paraId="0297BE26" w14:textId="77777777" w:rsidTr="00424FF8">
        <w:tc>
          <w:tcPr>
            <w:tcW w:w="9016" w:type="dxa"/>
            <w:gridSpan w:val="3"/>
          </w:tcPr>
          <w:p w14:paraId="512F7147" w14:textId="4C80C212" w:rsidR="00C87B59" w:rsidRDefault="005B5B14" w:rsidP="00424FF8">
            <w:pPr>
              <w:rPr>
                <w:b/>
              </w:rPr>
            </w:pPr>
            <w:r>
              <w:rPr>
                <w:rStyle w:val="Strong"/>
                <w:rFonts w:ascii="Segoe UI" w:hAnsi="Segoe UI" w:cs="Segoe UI"/>
                <w:color w:val="172B4D"/>
                <w:sz w:val="21"/>
                <w:szCs w:val="21"/>
                <w:shd w:val="clear" w:color="auto" w:fill="FFFFFF"/>
              </w:rPr>
              <w:t>Evidence source Details and Characteristics</w:t>
            </w:r>
            <w:r w:rsidRPr="00412AEE">
              <w:rPr>
                <w:b/>
              </w:rPr>
              <w:t xml:space="preserve"> </w:t>
            </w:r>
          </w:p>
          <w:p w14:paraId="24198889" w14:textId="77777777" w:rsidR="00C87B59" w:rsidRDefault="00C87B59" w:rsidP="00424FF8"/>
        </w:tc>
      </w:tr>
      <w:tr w:rsidR="00C87B59" w14:paraId="7B9E33A0" w14:textId="77777777" w:rsidTr="00424FF8">
        <w:tc>
          <w:tcPr>
            <w:tcW w:w="4508" w:type="dxa"/>
            <w:gridSpan w:val="2"/>
          </w:tcPr>
          <w:p w14:paraId="12666B22" w14:textId="77777777" w:rsidR="00C87B59" w:rsidRDefault="00C87B59" w:rsidP="00424FF8">
            <w:r>
              <w:t>Authors, year of publication</w:t>
            </w:r>
          </w:p>
        </w:tc>
        <w:tc>
          <w:tcPr>
            <w:tcW w:w="4508" w:type="dxa"/>
          </w:tcPr>
          <w:p w14:paraId="7E28BB16" w14:textId="77777777" w:rsidR="00C87B59" w:rsidRDefault="00C87B59" w:rsidP="00424FF8"/>
        </w:tc>
      </w:tr>
      <w:tr w:rsidR="00C87B59" w14:paraId="102D82D4" w14:textId="77777777" w:rsidTr="00424FF8">
        <w:tc>
          <w:tcPr>
            <w:tcW w:w="4508" w:type="dxa"/>
            <w:gridSpan w:val="2"/>
          </w:tcPr>
          <w:p w14:paraId="7F2F6C0B" w14:textId="77777777" w:rsidR="00C87B59" w:rsidRDefault="00C87B59" w:rsidP="00424FF8">
            <w:r>
              <w:t>Title, Journal</w:t>
            </w:r>
          </w:p>
        </w:tc>
        <w:tc>
          <w:tcPr>
            <w:tcW w:w="4508" w:type="dxa"/>
          </w:tcPr>
          <w:p w14:paraId="5950E9FD" w14:textId="77777777" w:rsidR="00C87B59" w:rsidRDefault="00C87B59" w:rsidP="00424FF8"/>
        </w:tc>
      </w:tr>
      <w:tr w:rsidR="005B5B14" w14:paraId="0371141C" w14:textId="77777777" w:rsidTr="00B37D2F">
        <w:tc>
          <w:tcPr>
            <w:tcW w:w="4508" w:type="dxa"/>
            <w:gridSpan w:val="2"/>
          </w:tcPr>
          <w:p w14:paraId="1FDCFD38" w14:textId="2255AFD2" w:rsidR="005B5B14" w:rsidRDefault="005B5B14" w:rsidP="00B37D2F">
            <w:r>
              <w:t>Study design (e.g. case-control; cross-sectional)</w:t>
            </w:r>
          </w:p>
        </w:tc>
        <w:tc>
          <w:tcPr>
            <w:tcW w:w="4508" w:type="dxa"/>
          </w:tcPr>
          <w:p w14:paraId="7BEB0D7B" w14:textId="77777777" w:rsidR="005B5B14" w:rsidRDefault="005B5B14" w:rsidP="00B37D2F"/>
        </w:tc>
      </w:tr>
      <w:tr w:rsidR="00C87B59" w14:paraId="7B874B71" w14:textId="77777777" w:rsidTr="00424FF8">
        <w:tc>
          <w:tcPr>
            <w:tcW w:w="4508" w:type="dxa"/>
            <w:gridSpan w:val="2"/>
          </w:tcPr>
          <w:p w14:paraId="21D1D2F6" w14:textId="377E4536" w:rsidR="00C87B59" w:rsidRPr="005B5B14" w:rsidRDefault="005B5B14" w:rsidP="00424FF8">
            <w:pPr>
              <w:rPr>
                <w:bCs/>
              </w:rPr>
            </w:pPr>
            <w:r w:rsidRPr="00587DD4">
              <w:rPr>
                <w:bCs/>
              </w:rPr>
              <w:t>Participants</w:t>
            </w:r>
            <w:r>
              <w:rPr>
                <w:b/>
              </w:rPr>
              <w:t xml:space="preserve"> </w:t>
            </w:r>
            <w:r>
              <w:rPr>
                <w:bCs/>
              </w:rPr>
              <w:t>(details e.g. sample size</w:t>
            </w:r>
            <w:r w:rsidR="00587DD4">
              <w:rPr>
                <w:bCs/>
              </w:rPr>
              <w:t>, dementia types</w:t>
            </w:r>
            <w:r>
              <w:rPr>
                <w:bCs/>
              </w:rPr>
              <w:t xml:space="preserve"> </w:t>
            </w:r>
            <w:r w:rsidR="00587DD4">
              <w:rPr>
                <w:bCs/>
              </w:rPr>
              <w:t>included etc)</w:t>
            </w:r>
          </w:p>
        </w:tc>
        <w:tc>
          <w:tcPr>
            <w:tcW w:w="4508" w:type="dxa"/>
          </w:tcPr>
          <w:p w14:paraId="0996DC1F" w14:textId="77777777" w:rsidR="00C87B59" w:rsidRDefault="00C87B59" w:rsidP="00424FF8"/>
        </w:tc>
      </w:tr>
      <w:tr w:rsidR="005B5B14" w14:paraId="1997444D" w14:textId="77777777" w:rsidTr="00B37D2F">
        <w:tc>
          <w:tcPr>
            <w:tcW w:w="9016" w:type="dxa"/>
            <w:gridSpan w:val="3"/>
          </w:tcPr>
          <w:p w14:paraId="50564B65" w14:textId="05A363D1" w:rsidR="005B5B14" w:rsidRPr="00412AEE" w:rsidRDefault="00587DD4" w:rsidP="005B5B14">
            <w:pPr>
              <w:rPr>
                <w:b/>
              </w:rPr>
            </w:pPr>
            <w:r>
              <w:rPr>
                <w:rStyle w:val="Strong"/>
                <w:rFonts w:ascii="Segoe UI" w:hAnsi="Segoe UI" w:cs="Segoe UI"/>
                <w:color w:val="172B4D"/>
                <w:sz w:val="21"/>
                <w:szCs w:val="21"/>
                <w:shd w:val="clear" w:color="auto" w:fill="FFFFFF"/>
              </w:rPr>
              <w:t>Details/Results extracted from source of evidence </w:t>
            </w:r>
            <w:r>
              <w:rPr>
                <w:rFonts w:ascii="Segoe UI" w:hAnsi="Segoe UI" w:cs="Segoe UI"/>
                <w:color w:val="172B4D"/>
                <w:sz w:val="21"/>
                <w:szCs w:val="21"/>
                <w:shd w:val="clear" w:color="auto" w:fill="FFFFFF"/>
              </w:rPr>
              <w:t>(in relation to the concept of the scoping review)</w:t>
            </w:r>
          </w:p>
        </w:tc>
      </w:tr>
      <w:tr w:rsidR="005B5B14" w14:paraId="1A1A2A9A" w14:textId="77777777" w:rsidTr="00B37D2F">
        <w:tc>
          <w:tcPr>
            <w:tcW w:w="4508" w:type="dxa"/>
            <w:gridSpan w:val="2"/>
          </w:tcPr>
          <w:p w14:paraId="5A420EE6" w14:textId="2BBA7368" w:rsidR="005B5B14" w:rsidRDefault="00587DD4" w:rsidP="00B37D2F">
            <w:r>
              <w:t>Type of language impairment(s)</w:t>
            </w:r>
          </w:p>
        </w:tc>
        <w:tc>
          <w:tcPr>
            <w:tcW w:w="4508" w:type="dxa"/>
          </w:tcPr>
          <w:p w14:paraId="334285F7" w14:textId="77777777" w:rsidR="005B5B14" w:rsidRDefault="005B5B14" w:rsidP="00B37D2F"/>
        </w:tc>
      </w:tr>
      <w:tr w:rsidR="00C87B59" w14:paraId="587BB560" w14:textId="77777777" w:rsidTr="00424FF8">
        <w:tc>
          <w:tcPr>
            <w:tcW w:w="4508" w:type="dxa"/>
            <w:gridSpan w:val="2"/>
          </w:tcPr>
          <w:p w14:paraId="10661CC3" w14:textId="71B9F496" w:rsidR="00C87B59" w:rsidRPr="00D06A4D" w:rsidRDefault="00587DD4" w:rsidP="00424FF8">
            <w:r>
              <w:t>Severity of language impairment(s)</w:t>
            </w:r>
          </w:p>
        </w:tc>
        <w:tc>
          <w:tcPr>
            <w:tcW w:w="4508" w:type="dxa"/>
          </w:tcPr>
          <w:p w14:paraId="386A1385" w14:textId="77777777" w:rsidR="00C87B59" w:rsidRDefault="00C87B59" w:rsidP="00424FF8"/>
        </w:tc>
      </w:tr>
      <w:tr w:rsidR="00587DD4" w14:paraId="0124E837" w14:textId="77777777" w:rsidTr="00424FF8">
        <w:tc>
          <w:tcPr>
            <w:tcW w:w="4508" w:type="dxa"/>
            <w:gridSpan w:val="2"/>
          </w:tcPr>
          <w:p w14:paraId="1CE9F879" w14:textId="50F4B9C9" w:rsidR="00587DD4" w:rsidRPr="00D06A4D" w:rsidRDefault="00587DD4" w:rsidP="00587DD4">
            <w:r>
              <w:t>Associations between language impairment(s) and other areas of cognition</w:t>
            </w:r>
          </w:p>
        </w:tc>
        <w:tc>
          <w:tcPr>
            <w:tcW w:w="4508" w:type="dxa"/>
          </w:tcPr>
          <w:p w14:paraId="56EDF034" w14:textId="77777777" w:rsidR="00587DD4" w:rsidRDefault="00587DD4" w:rsidP="00587DD4"/>
        </w:tc>
      </w:tr>
      <w:tr w:rsidR="00587DD4" w14:paraId="15B9FB97" w14:textId="77777777" w:rsidTr="00424FF8">
        <w:tc>
          <w:tcPr>
            <w:tcW w:w="4508" w:type="dxa"/>
            <w:gridSpan w:val="2"/>
          </w:tcPr>
          <w:p w14:paraId="7FED39FA" w14:textId="556D8CA2" w:rsidR="00587DD4" w:rsidRPr="00D06A4D" w:rsidRDefault="00587DD4" w:rsidP="00587DD4">
            <w:r>
              <w:t>Details of clinical significance of language impairment(s) (e.g. quality of life, ADLs)</w:t>
            </w:r>
          </w:p>
        </w:tc>
        <w:tc>
          <w:tcPr>
            <w:tcW w:w="4508" w:type="dxa"/>
          </w:tcPr>
          <w:p w14:paraId="4AD62E45" w14:textId="77777777" w:rsidR="00587DD4" w:rsidRDefault="00587DD4" w:rsidP="00587DD4"/>
        </w:tc>
      </w:tr>
      <w:tr w:rsidR="00587DD4" w14:paraId="3EB27618" w14:textId="77777777" w:rsidTr="00424FF8">
        <w:tc>
          <w:tcPr>
            <w:tcW w:w="4508" w:type="dxa"/>
            <w:gridSpan w:val="2"/>
          </w:tcPr>
          <w:p w14:paraId="1AF58043" w14:textId="6A98E61E" w:rsidR="00587DD4" w:rsidRPr="00D06A4D" w:rsidRDefault="00587DD4" w:rsidP="00587DD4">
            <w:r>
              <w:t>Interventions described</w:t>
            </w:r>
          </w:p>
        </w:tc>
        <w:tc>
          <w:tcPr>
            <w:tcW w:w="4508" w:type="dxa"/>
          </w:tcPr>
          <w:p w14:paraId="57464ADA" w14:textId="77777777" w:rsidR="00587DD4" w:rsidRDefault="00587DD4" w:rsidP="00587DD4"/>
        </w:tc>
      </w:tr>
      <w:tr w:rsidR="00587DD4" w14:paraId="5F7E3F88" w14:textId="77777777" w:rsidTr="00424FF8">
        <w:tc>
          <w:tcPr>
            <w:tcW w:w="4508" w:type="dxa"/>
            <w:gridSpan w:val="2"/>
          </w:tcPr>
          <w:p w14:paraId="5F695BF2" w14:textId="4C77246B" w:rsidR="00587DD4" w:rsidRPr="00D06A4D" w:rsidRDefault="00587DD4" w:rsidP="00587DD4">
            <w:proofErr w:type="spellStart"/>
            <w:r>
              <w:t>SystQual</w:t>
            </w:r>
            <w:proofErr w:type="spellEnd"/>
            <w:r>
              <w:t xml:space="preserve"> score</w:t>
            </w:r>
          </w:p>
        </w:tc>
        <w:tc>
          <w:tcPr>
            <w:tcW w:w="4508" w:type="dxa"/>
          </w:tcPr>
          <w:p w14:paraId="67F93BF6" w14:textId="77777777" w:rsidR="00587DD4" w:rsidRDefault="00587DD4" w:rsidP="00587DD4"/>
        </w:tc>
      </w:tr>
      <w:tr w:rsidR="00587DD4" w14:paraId="29E61C13" w14:textId="77777777" w:rsidTr="00424FF8">
        <w:tc>
          <w:tcPr>
            <w:tcW w:w="4508" w:type="dxa"/>
            <w:gridSpan w:val="2"/>
          </w:tcPr>
          <w:p w14:paraId="47E0FC22" w14:textId="4A0C764C" w:rsidR="00587DD4" w:rsidRDefault="00587DD4" w:rsidP="00587DD4">
            <w:r>
              <w:t>PEDRO-P score (for intervention studies)</w:t>
            </w:r>
          </w:p>
        </w:tc>
        <w:tc>
          <w:tcPr>
            <w:tcW w:w="4508" w:type="dxa"/>
          </w:tcPr>
          <w:p w14:paraId="1D35896F" w14:textId="77777777" w:rsidR="00587DD4" w:rsidRDefault="00587DD4" w:rsidP="00587DD4"/>
        </w:tc>
      </w:tr>
    </w:tbl>
    <w:p w14:paraId="272D2CFC" w14:textId="77777777" w:rsidR="00C87B59" w:rsidRPr="00412AEE" w:rsidRDefault="00C87B59" w:rsidP="00C87B59"/>
    <w:p w14:paraId="0B2393C5" w14:textId="77777777" w:rsidR="00807DE6" w:rsidRDefault="00587DD4"/>
    <w:sectPr w:rsidR="00807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22091"/>
    <w:multiLevelType w:val="hybridMultilevel"/>
    <w:tmpl w:val="0FB2A0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B65E76"/>
    <w:multiLevelType w:val="hybridMultilevel"/>
    <w:tmpl w:val="D9CAA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A975CE"/>
    <w:multiLevelType w:val="hybridMultilevel"/>
    <w:tmpl w:val="70AE2A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89E"/>
    <w:rsid w:val="00405E84"/>
    <w:rsid w:val="00587DD4"/>
    <w:rsid w:val="005B5B14"/>
    <w:rsid w:val="008B1F26"/>
    <w:rsid w:val="00A3689E"/>
    <w:rsid w:val="00B00102"/>
    <w:rsid w:val="00C87B59"/>
    <w:rsid w:val="00D8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0CCD"/>
  <w15:chartTrackingRefBased/>
  <w15:docId w15:val="{C81EBCBE-D7D5-4168-AFD9-7DCF7094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B59"/>
    <w:pPr>
      <w:ind w:left="720"/>
      <w:contextualSpacing/>
    </w:pPr>
  </w:style>
  <w:style w:type="table" w:styleId="TableGrid">
    <w:name w:val="Table Grid"/>
    <w:basedOn w:val="TableNormal"/>
    <w:uiPriority w:val="39"/>
    <w:rsid w:val="00C87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97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B5B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combe, Nicholas</dc:creator>
  <cp:keywords/>
  <dc:description/>
  <cp:lastModifiedBy>Sharon Savage</cp:lastModifiedBy>
  <cp:revision>2</cp:revision>
  <cp:lastPrinted>2020-09-24T00:12:00Z</cp:lastPrinted>
  <dcterms:created xsi:type="dcterms:W3CDTF">2020-09-24T01:24:00Z</dcterms:created>
  <dcterms:modified xsi:type="dcterms:W3CDTF">2020-09-24T01:24:00Z</dcterms:modified>
</cp:coreProperties>
</file>